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178B3" w14:textId="77777777" w:rsidR="00F0633F" w:rsidRPr="0088198A" w:rsidRDefault="00500B20">
      <w:pPr>
        <w:spacing w:after="160" w:line="480" w:lineRule="auto"/>
        <w:jc w:val="center"/>
        <w:rPr>
          <w:rFonts w:ascii="Calibri" w:eastAsia="Calibri" w:hAnsi="Calibri" w:cs="Calibri"/>
          <w:sz w:val="36"/>
          <w:szCs w:val="36"/>
          <w:lang w:val="en-US"/>
        </w:rPr>
      </w:pPr>
      <w:r w:rsidRPr="0088198A">
        <w:rPr>
          <w:rFonts w:ascii="Calibri" w:eastAsia="Calibri" w:hAnsi="Calibri" w:cs="Calibri"/>
          <w:sz w:val="36"/>
          <w:szCs w:val="36"/>
          <w:lang w:val="en-US"/>
        </w:rPr>
        <w:t>Addressing the problem of lysine glycation prediction in proteins via Recurrent Neural Networks</w:t>
      </w:r>
    </w:p>
    <w:p w14:paraId="573178B4" w14:textId="77777777" w:rsidR="00F0633F" w:rsidRPr="00E206D4" w:rsidRDefault="00500B20">
      <w:pPr>
        <w:spacing w:after="160" w:line="480" w:lineRule="auto"/>
        <w:jc w:val="center"/>
        <w:rPr>
          <w:rFonts w:ascii="Calibri" w:eastAsia="Calibri" w:hAnsi="Calibri" w:cs="Calibri"/>
          <w:sz w:val="38"/>
          <w:szCs w:val="38"/>
          <w:vertAlign w:val="superscript"/>
          <w:lang w:val="es-MX"/>
        </w:rPr>
      </w:pPr>
      <w:r w:rsidRPr="00E206D4">
        <w:rPr>
          <w:rFonts w:ascii="Calibri" w:eastAsia="Calibri" w:hAnsi="Calibri" w:cs="Calibri"/>
          <w:sz w:val="34"/>
          <w:szCs w:val="34"/>
          <w:lang w:val="es-MX"/>
        </w:rPr>
        <w:t>-</w:t>
      </w:r>
      <w:proofErr w:type="spellStart"/>
      <w:r w:rsidRPr="00E206D4">
        <w:rPr>
          <w:rFonts w:ascii="Calibri" w:eastAsia="Calibri" w:hAnsi="Calibri" w:cs="Calibri"/>
          <w:sz w:val="34"/>
          <w:szCs w:val="34"/>
          <w:lang w:val="es-MX"/>
        </w:rPr>
        <w:t>Supplementary</w:t>
      </w:r>
      <w:proofErr w:type="spellEnd"/>
      <w:r w:rsidRPr="00E206D4">
        <w:rPr>
          <w:rFonts w:ascii="Calibri" w:eastAsia="Calibri" w:hAnsi="Calibri" w:cs="Calibri"/>
          <w:sz w:val="34"/>
          <w:szCs w:val="34"/>
          <w:lang w:val="es-MX"/>
        </w:rPr>
        <w:t xml:space="preserve"> material-</w:t>
      </w:r>
    </w:p>
    <w:p w14:paraId="573178B5" w14:textId="77777777" w:rsidR="00F0633F" w:rsidRPr="00E206D4" w:rsidRDefault="00500B20">
      <w:pPr>
        <w:spacing w:line="360" w:lineRule="auto"/>
        <w:jc w:val="center"/>
        <w:rPr>
          <w:rFonts w:ascii="Calibri" w:eastAsia="Calibri" w:hAnsi="Calibri" w:cs="Calibri"/>
          <w:sz w:val="28"/>
          <w:szCs w:val="28"/>
          <w:lang w:val="es-MX"/>
        </w:rPr>
      </w:pPr>
      <w:proofErr w:type="spellStart"/>
      <w:r w:rsidRPr="00E206D4">
        <w:rPr>
          <w:rFonts w:ascii="Calibri" w:eastAsia="Calibri" w:hAnsi="Calibri" w:cs="Calibri"/>
          <w:sz w:val="28"/>
          <w:szCs w:val="28"/>
          <w:lang w:val="es-MX"/>
        </w:rPr>
        <w:t>Ulices</w:t>
      </w:r>
      <w:proofErr w:type="spellEnd"/>
      <w:r w:rsidRPr="00E206D4">
        <w:rPr>
          <w:rFonts w:ascii="Calibri" w:eastAsia="Calibri" w:hAnsi="Calibri" w:cs="Calibri"/>
          <w:sz w:val="28"/>
          <w:szCs w:val="28"/>
          <w:lang w:val="es-MX"/>
        </w:rPr>
        <w:t xml:space="preserve"> Que-Salinas</w:t>
      </w:r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1</w:t>
      </w:r>
      <w:r w:rsidRPr="00E206D4">
        <w:rPr>
          <w:rFonts w:ascii="Calibri" w:eastAsia="Calibri" w:hAnsi="Calibri" w:cs="Calibri"/>
          <w:sz w:val="28"/>
          <w:szCs w:val="28"/>
          <w:lang w:val="es-MX"/>
        </w:rPr>
        <w:t>, Dulce Martinez-Peon</w:t>
      </w:r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2</w:t>
      </w:r>
      <w:r w:rsidRPr="00E206D4">
        <w:rPr>
          <w:rFonts w:ascii="Calibri" w:eastAsia="Calibri" w:hAnsi="Calibri" w:cs="Calibri"/>
          <w:sz w:val="28"/>
          <w:szCs w:val="28"/>
          <w:lang w:val="es-MX"/>
        </w:rPr>
        <w:t>, Gerardo Maximiliano Mendez</w:t>
      </w:r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2</w:t>
      </w:r>
      <w:r w:rsidRPr="00E206D4">
        <w:rPr>
          <w:rFonts w:ascii="Calibri" w:eastAsia="Calibri" w:hAnsi="Calibri" w:cs="Calibri"/>
          <w:sz w:val="28"/>
          <w:szCs w:val="28"/>
          <w:lang w:val="es-MX"/>
        </w:rPr>
        <w:t xml:space="preserve">, </w:t>
      </w:r>
    </w:p>
    <w:p w14:paraId="573178B6" w14:textId="77777777" w:rsidR="00F0633F" w:rsidRPr="00E206D4" w:rsidRDefault="00500B20">
      <w:pPr>
        <w:spacing w:line="360" w:lineRule="auto"/>
        <w:jc w:val="center"/>
        <w:rPr>
          <w:rFonts w:ascii="Calibri" w:eastAsia="Calibri" w:hAnsi="Calibri" w:cs="Calibri"/>
          <w:sz w:val="28"/>
          <w:szCs w:val="28"/>
          <w:lang w:val="es-MX"/>
        </w:rPr>
      </w:pPr>
      <w:r w:rsidRPr="00E206D4">
        <w:rPr>
          <w:rFonts w:ascii="Calibri" w:eastAsia="Calibri" w:hAnsi="Calibri" w:cs="Calibri"/>
          <w:sz w:val="28"/>
          <w:szCs w:val="28"/>
          <w:lang w:val="es-MX"/>
        </w:rPr>
        <w:t>P. Argüelles-Lucho</w:t>
      </w:r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3</w:t>
      </w:r>
      <w:r w:rsidRPr="00E206D4">
        <w:rPr>
          <w:rFonts w:ascii="Calibri" w:eastAsia="Calibri" w:hAnsi="Calibri" w:cs="Calibri"/>
          <w:sz w:val="28"/>
          <w:szCs w:val="28"/>
          <w:lang w:val="es-MX"/>
        </w:rPr>
        <w:t>, Angel D. Reyes-Figueroa</w:t>
      </w:r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4,5</w:t>
      </w:r>
      <w:r w:rsidRPr="00E206D4">
        <w:rPr>
          <w:rFonts w:ascii="Calibri" w:eastAsia="Calibri" w:hAnsi="Calibri" w:cs="Calibri"/>
          <w:sz w:val="28"/>
          <w:szCs w:val="28"/>
          <w:lang w:val="es-MX"/>
        </w:rPr>
        <w:t xml:space="preserve">, </w:t>
      </w:r>
    </w:p>
    <w:p w14:paraId="573178B7" w14:textId="77777777" w:rsidR="00F0633F" w:rsidRPr="00E206D4" w:rsidRDefault="00500B20">
      <w:pPr>
        <w:spacing w:line="360" w:lineRule="auto"/>
        <w:jc w:val="center"/>
        <w:rPr>
          <w:rFonts w:ascii="Calibri" w:eastAsia="Calibri" w:hAnsi="Calibri" w:cs="Calibri"/>
          <w:sz w:val="28"/>
          <w:szCs w:val="28"/>
          <w:lang w:val="es-MX"/>
        </w:rPr>
      </w:pPr>
      <w:r w:rsidRPr="00E206D4">
        <w:rPr>
          <w:rFonts w:ascii="Calibri" w:eastAsia="Calibri" w:hAnsi="Calibri" w:cs="Calibri"/>
          <w:sz w:val="28"/>
          <w:szCs w:val="28"/>
          <w:lang w:val="es-MX"/>
        </w:rPr>
        <w:t>Christian Quintus Scheckhuber</w:t>
      </w:r>
      <w:proofErr w:type="gramStart"/>
      <w:r w:rsidRPr="00E206D4">
        <w:rPr>
          <w:rFonts w:ascii="Calibri" w:eastAsia="Calibri" w:hAnsi="Calibri" w:cs="Calibri"/>
          <w:sz w:val="28"/>
          <w:szCs w:val="28"/>
          <w:vertAlign w:val="superscript"/>
          <w:lang w:val="es-MX"/>
        </w:rPr>
        <w:t>6,*</w:t>
      </w:r>
      <w:proofErr w:type="gramEnd"/>
    </w:p>
    <w:p w14:paraId="573178B8" w14:textId="77777777" w:rsidR="00F0633F" w:rsidRPr="00E206D4" w:rsidRDefault="00F0633F">
      <w:pPr>
        <w:spacing w:after="160" w:line="240" w:lineRule="auto"/>
        <w:jc w:val="both"/>
        <w:rPr>
          <w:rFonts w:ascii="Calibri" w:eastAsia="Calibri" w:hAnsi="Calibri" w:cs="Calibri"/>
          <w:sz w:val="20"/>
          <w:szCs w:val="20"/>
          <w:lang w:val="es-MX"/>
        </w:rPr>
      </w:pPr>
    </w:p>
    <w:p w14:paraId="573178B9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1</w:t>
      </w:r>
      <w:r w:rsidRPr="00E206D4">
        <w:rPr>
          <w:sz w:val="20"/>
          <w:szCs w:val="20"/>
          <w:lang w:val="es-MX"/>
        </w:rPr>
        <w:tab/>
        <w:t>Centro de Ciencias de la Tierra, Universidad Veracruzana, Xalapa 91090, VER, México</w:t>
      </w:r>
    </w:p>
    <w:p w14:paraId="573178BA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2</w:t>
      </w:r>
      <w:r w:rsidRPr="00E206D4">
        <w:rPr>
          <w:sz w:val="20"/>
          <w:szCs w:val="20"/>
          <w:lang w:val="es-MX"/>
        </w:rPr>
        <w:tab/>
      </w:r>
      <w:proofErr w:type="gramStart"/>
      <w:r w:rsidRPr="00E206D4">
        <w:rPr>
          <w:sz w:val="20"/>
          <w:szCs w:val="20"/>
          <w:lang w:val="es-MX"/>
        </w:rPr>
        <w:t>Tecnológico</w:t>
      </w:r>
      <w:proofErr w:type="gramEnd"/>
      <w:r w:rsidRPr="00E206D4">
        <w:rPr>
          <w:sz w:val="20"/>
          <w:szCs w:val="20"/>
          <w:lang w:val="es-MX"/>
        </w:rPr>
        <w:t xml:space="preserve"> Nacional de México/ Instituto Tecnológico de Nuevo León, Departamento de Ingeniería Eléctrica y Electrónica, Av. Eloy Cavazos 2001, Guadalupe 67170, NL, México</w:t>
      </w:r>
    </w:p>
    <w:p w14:paraId="573178BB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3</w:t>
      </w:r>
      <w:r w:rsidRPr="00E206D4">
        <w:rPr>
          <w:sz w:val="20"/>
          <w:szCs w:val="20"/>
          <w:lang w:val="es-MX"/>
        </w:rPr>
        <w:tab/>
      </w:r>
      <w:proofErr w:type="gramStart"/>
      <w:r w:rsidRPr="00E206D4">
        <w:rPr>
          <w:sz w:val="20"/>
          <w:szCs w:val="20"/>
          <w:lang w:val="es-MX"/>
        </w:rPr>
        <w:t>Tecnológico</w:t>
      </w:r>
      <w:proofErr w:type="gramEnd"/>
      <w:r w:rsidRPr="00E206D4">
        <w:rPr>
          <w:sz w:val="20"/>
          <w:szCs w:val="20"/>
          <w:lang w:val="es-MX"/>
        </w:rPr>
        <w:t xml:space="preserve"> Nacional de México, Instituto Tecnológico de Veracruz, Calzada Miguel Ángel de Quevedo 2779, Veracruz 91860, VER, México</w:t>
      </w:r>
    </w:p>
    <w:p w14:paraId="573178BC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4</w:t>
      </w:r>
      <w:r w:rsidRPr="00E206D4">
        <w:rPr>
          <w:sz w:val="20"/>
          <w:szCs w:val="20"/>
          <w:lang w:val="es-MX"/>
        </w:rPr>
        <w:tab/>
      </w:r>
      <w:proofErr w:type="gramStart"/>
      <w:r w:rsidRPr="00E206D4">
        <w:rPr>
          <w:sz w:val="20"/>
          <w:szCs w:val="20"/>
          <w:lang w:val="es-MX"/>
        </w:rPr>
        <w:t>Consejo</w:t>
      </w:r>
      <w:proofErr w:type="gramEnd"/>
      <w:r w:rsidRPr="00E206D4">
        <w:rPr>
          <w:sz w:val="20"/>
          <w:szCs w:val="20"/>
          <w:lang w:val="es-MX"/>
        </w:rPr>
        <w:t xml:space="preserve"> Nacional de Ciencia y Tecnología, Av. Insurgentes Sur 1582, Col. Crédito Constructor, Benito Juárez, </w:t>
      </w:r>
      <w:proofErr w:type="spellStart"/>
      <w:r w:rsidRPr="00E206D4">
        <w:rPr>
          <w:sz w:val="20"/>
          <w:szCs w:val="20"/>
          <w:lang w:val="es-MX"/>
        </w:rPr>
        <w:t>Mexico</w:t>
      </w:r>
      <w:proofErr w:type="spellEnd"/>
      <w:r w:rsidRPr="00E206D4">
        <w:rPr>
          <w:sz w:val="20"/>
          <w:szCs w:val="20"/>
          <w:lang w:val="es-MX"/>
        </w:rPr>
        <w:t xml:space="preserve"> City 03940, DF, México</w:t>
      </w:r>
    </w:p>
    <w:p w14:paraId="573178BD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5</w:t>
      </w:r>
      <w:r w:rsidRPr="00E206D4">
        <w:rPr>
          <w:sz w:val="20"/>
          <w:szCs w:val="20"/>
          <w:lang w:val="es-MX"/>
        </w:rPr>
        <w:tab/>
        <w:t>Centro de Investigación en Matemáticas Unidad Monterrey, Parque de Investigación e Innovación Tecnológica (PIIT), Av. Alianza Centro No. 502, Apodaca 66628, NL, México</w:t>
      </w:r>
    </w:p>
    <w:p w14:paraId="573178BE" w14:textId="77777777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>6</w:t>
      </w:r>
      <w:r w:rsidRPr="00E206D4">
        <w:rPr>
          <w:sz w:val="20"/>
          <w:szCs w:val="20"/>
          <w:lang w:val="es-MX"/>
        </w:rPr>
        <w:tab/>
      </w:r>
      <w:proofErr w:type="gramStart"/>
      <w:r w:rsidRPr="00E206D4">
        <w:rPr>
          <w:sz w:val="20"/>
          <w:szCs w:val="20"/>
          <w:lang w:val="es-MX"/>
        </w:rPr>
        <w:t>Tecnológico</w:t>
      </w:r>
      <w:proofErr w:type="gramEnd"/>
      <w:r w:rsidRPr="00E206D4">
        <w:rPr>
          <w:sz w:val="20"/>
          <w:szCs w:val="20"/>
          <w:lang w:val="es-MX"/>
        </w:rPr>
        <w:t xml:space="preserve"> de Monterrey, Escuela de Ingeniería y Ciencias, Av. Eugenio Garza Sada 2501 Sur, Col. Tecnológico, Monterrey 64700, NL, México</w:t>
      </w:r>
    </w:p>
    <w:p w14:paraId="573178BF" w14:textId="78400CDC" w:rsidR="00F0633F" w:rsidRPr="00E206D4" w:rsidRDefault="00500B20">
      <w:pPr>
        <w:spacing w:after="160" w:line="240" w:lineRule="auto"/>
        <w:jc w:val="both"/>
        <w:rPr>
          <w:sz w:val="20"/>
          <w:szCs w:val="20"/>
          <w:lang w:val="es-MX"/>
        </w:rPr>
      </w:pPr>
      <w:r w:rsidRPr="00E206D4">
        <w:rPr>
          <w:sz w:val="20"/>
          <w:szCs w:val="20"/>
          <w:lang w:val="es-MX"/>
        </w:rPr>
        <w:t xml:space="preserve">* </w:t>
      </w:r>
      <w:proofErr w:type="spellStart"/>
      <w:r w:rsidRPr="00E206D4">
        <w:rPr>
          <w:sz w:val="20"/>
          <w:szCs w:val="20"/>
          <w:lang w:val="es-MX"/>
        </w:rPr>
        <w:t>Correspondence</w:t>
      </w:r>
      <w:proofErr w:type="spellEnd"/>
      <w:r w:rsidRPr="00E206D4">
        <w:rPr>
          <w:sz w:val="20"/>
          <w:szCs w:val="20"/>
          <w:lang w:val="es-MX"/>
        </w:rPr>
        <w:t xml:space="preserve"> – email: </w:t>
      </w:r>
      <w:r w:rsidRPr="00E206D4">
        <w:rPr>
          <w:sz w:val="20"/>
          <w:szCs w:val="20"/>
          <w:u w:val="single"/>
          <w:lang w:val="es-MX"/>
        </w:rPr>
        <w:t>c.scheckhuber@tec.mx</w:t>
      </w:r>
    </w:p>
    <w:p w14:paraId="573178C0" w14:textId="77777777" w:rsidR="00F0633F" w:rsidRPr="00E206D4" w:rsidRDefault="00500B20">
      <w:pPr>
        <w:spacing w:after="160" w:line="240" w:lineRule="auto"/>
        <w:rPr>
          <w:rFonts w:ascii="Calibri" w:eastAsia="Calibri" w:hAnsi="Calibri" w:cs="Calibri"/>
          <w:b/>
          <w:sz w:val="24"/>
          <w:szCs w:val="24"/>
          <w:lang w:val="es-MX"/>
        </w:rPr>
      </w:pPr>
      <w:r w:rsidRPr="00E206D4">
        <w:rPr>
          <w:lang w:val="es-MX"/>
        </w:rPr>
        <w:br w:type="page"/>
      </w:r>
    </w:p>
    <w:p w14:paraId="573178C1" w14:textId="77777777" w:rsidR="00F0633F" w:rsidRPr="0088198A" w:rsidRDefault="00500B20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 xml:space="preserve">Supplementary methods </w:t>
      </w:r>
    </w:p>
    <w:p w14:paraId="573178C2" w14:textId="68C88087" w:rsidR="00F0633F" w:rsidRPr="0088198A" w:rsidRDefault="00500B20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Table S1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 xml:space="preserve">Numerical values </w:t>
      </w:r>
      <w:proofErr w:type="gramStart"/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corresponding</w:t>
      </w:r>
      <w:proofErr w:type="gramEnd"/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 xml:space="preserve"> to the eight physic</w:t>
      </w:r>
      <w:r w:rsidR="00550625">
        <w:rPr>
          <w:rFonts w:ascii="Calibri" w:eastAsia="Calibri" w:hAnsi="Calibri" w:cs="Calibri"/>
          <w:b/>
          <w:sz w:val="24"/>
          <w:szCs w:val="24"/>
          <w:lang w:val="en-US"/>
        </w:rPr>
        <w:t>ochemical</w:t>
      </w: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 xml:space="preserve"> properties of amino acids used in this study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gramStart"/>
      <w:r w:rsidRPr="0088198A">
        <w:rPr>
          <w:rFonts w:ascii="Calibri" w:eastAsia="Calibri" w:hAnsi="Calibri" w:cs="Calibri"/>
          <w:sz w:val="24"/>
          <w:szCs w:val="24"/>
          <w:lang w:val="en-US"/>
        </w:rPr>
        <w:t>To</w:t>
      </w:r>
      <w:proofErr w:type="gramEnd"/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form the vectors corresponding to each of the 6830 sequences of 31 amino acids, the letter which represents each amino acid is treated as a label that is exchanged for the numerical value based on the chosen physic</w:t>
      </w:r>
      <w:r w:rsidR="00550625">
        <w:rPr>
          <w:rFonts w:ascii="Calibri" w:eastAsia="Calibri" w:hAnsi="Calibri" w:cs="Calibri"/>
          <w:sz w:val="24"/>
          <w:szCs w:val="24"/>
          <w:lang w:val="en-US"/>
        </w:rPr>
        <w:t>ochemical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property. The first column contains the names of </w:t>
      </w:r>
      <w:proofErr w:type="gramStart"/>
      <w:r w:rsidRPr="0088198A">
        <w:rPr>
          <w:rFonts w:ascii="Calibri" w:eastAsia="Calibri" w:hAnsi="Calibri" w:cs="Calibri"/>
          <w:sz w:val="24"/>
          <w:szCs w:val="24"/>
          <w:lang w:val="en-US"/>
        </w:rPr>
        <w:t>the amino</w:t>
      </w:r>
      <w:proofErr w:type="gramEnd"/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acids, while the next two tables contain their abbreviations. From the fourth column onwards, the numerical values of the 20 amino acids are presented for each of the eight physic</w:t>
      </w:r>
      <w:r w:rsidR="00550625">
        <w:rPr>
          <w:rFonts w:ascii="Calibri" w:eastAsia="Calibri" w:hAnsi="Calibri" w:cs="Calibri"/>
          <w:sz w:val="24"/>
          <w:szCs w:val="24"/>
          <w:lang w:val="en-US"/>
        </w:rPr>
        <w:t xml:space="preserve">ochemical 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properties.</w:t>
      </w:r>
    </w:p>
    <w:p w14:paraId="573178C3" w14:textId="77777777" w:rsidR="00F0633F" w:rsidRPr="0088198A" w:rsidRDefault="00F0633F">
      <w:pPr>
        <w:spacing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a2"/>
        <w:tblW w:w="9700" w:type="dxa"/>
        <w:tblLayout w:type="fixed"/>
        <w:tblLook w:val="0400" w:firstRow="0" w:lastRow="0" w:firstColumn="0" w:lastColumn="0" w:noHBand="0" w:noVBand="1"/>
      </w:tblPr>
      <w:tblGrid>
        <w:gridCol w:w="1169"/>
        <w:gridCol w:w="579"/>
        <w:gridCol w:w="579"/>
        <w:gridCol w:w="839"/>
        <w:gridCol w:w="1003"/>
        <w:gridCol w:w="631"/>
        <w:gridCol w:w="1265"/>
        <w:gridCol w:w="1078"/>
        <w:gridCol w:w="982"/>
        <w:gridCol w:w="687"/>
        <w:gridCol w:w="888"/>
      </w:tblGrid>
      <w:tr w:rsidR="00F0633F" w:rsidRPr="0088198A" w14:paraId="573178C7" w14:textId="77777777">
        <w:trPr>
          <w:trHeight w:val="300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4"/>
            <w:vAlign w:val="center"/>
          </w:tcPr>
          <w:p w14:paraId="573178C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Full Name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4"/>
            <w:vAlign w:val="center"/>
          </w:tcPr>
          <w:p w14:paraId="573178C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7373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DD9C4"/>
            <w:vAlign w:val="center"/>
          </w:tcPr>
          <w:p w14:paraId="573178C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Properties</w:t>
            </w:r>
          </w:p>
        </w:tc>
      </w:tr>
      <w:tr w:rsidR="00F0633F" w:rsidRPr="0088198A" w14:paraId="573178D3" w14:textId="77777777">
        <w:trPr>
          <w:trHeight w:val="1530"/>
        </w:trPr>
        <w:tc>
          <w:tcPr>
            <w:tcW w:w="11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9C4"/>
            <w:vAlign w:val="center"/>
          </w:tcPr>
          <w:p w14:paraId="573178C8" w14:textId="77777777" w:rsidR="00F0633F" w:rsidRPr="0088198A" w:rsidRDefault="00F063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C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 Letter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3178C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 Letter</w:t>
            </w:r>
          </w:p>
        </w:tc>
        <w:tc>
          <w:tcPr>
            <w:tcW w:w="8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8C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tructure of the amino acid sequence (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8C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ropathy (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8C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 (Mass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8C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rophobicity (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8C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olarizability (Pol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8D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ormalized van der Waals volume (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dW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8D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orsion angle (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8D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oelectric point (IEP)</w:t>
            </w:r>
          </w:p>
        </w:tc>
      </w:tr>
      <w:tr w:rsidR="00F0633F" w:rsidRPr="0088198A" w14:paraId="573178DF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D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lan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D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la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D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8D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8D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8D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8D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8D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8D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8D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7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8D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11</w:t>
            </w:r>
          </w:p>
        </w:tc>
      </w:tr>
      <w:tr w:rsidR="00F0633F" w:rsidRPr="0088198A" w14:paraId="573178EB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rgin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rg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8E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8E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4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8E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8E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8E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8E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8E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8E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0.74</w:t>
            </w:r>
          </w:p>
        </w:tc>
      </w:tr>
      <w:tr w:rsidR="00F0633F" w:rsidRPr="0088198A" w14:paraId="573178F7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sparag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sn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E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8E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8F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8F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8F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8F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8F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8F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6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8F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52</w:t>
            </w:r>
          </w:p>
        </w:tc>
      </w:tr>
      <w:tr w:rsidR="00F0633F" w:rsidRPr="0088198A" w14:paraId="57317903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F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spartat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F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Asp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8F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8F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8F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8F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8F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8F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0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0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0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95</w:t>
            </w:r>
          </w:p>
        </w:tc>
      </w:tr>
      <w:tr w:rsidR="00F0633F" w:rsidRPr="0088198A" w14:paraId="5731790F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0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yste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0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ys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0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0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0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0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0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0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0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0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0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35</w:t>
            </w:r>
          </w:p>
        </w:tc>
      </w:tr>
      <w:tr w:rsidR="00F0633F" w:rsidRPr="0088198A" w14:paraId="5731791B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utam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Q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1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1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1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1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1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1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1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1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65</w:t>
            </w:r>
          </w:p>
        </w:tc>
      </w:tr>
      <w:tr w:rsidR="00F0633F" w:rsidRPr="0088198A" w14:paraId="57317927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utamat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u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1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1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2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2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2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2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2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2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4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2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09</w:t>
            </w:r>
          </w:p>
        </w:tc>
      </w:tr>
      <w:tr w:rsidR="00F0633F" w:rsidRPr="0088198A" w14:paraId="57317933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2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2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l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2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2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2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2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2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2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3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3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7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3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07</w:t>
            </w:r>
          </w:p>
        </w:tc>
      </w:tr>
      <w:tr w:rsidR="00F0633F" w:rsidRPr="0088198A" w14:paraId="5731793F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3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3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i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3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3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3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3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3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3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3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3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3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.69</w:t>
            </w:r>
          </w:p>
        </w:tc>
      </w:tr>
      <w:tr w:rsidR="00F0633F" w:rsidRPr="0088198A" w14:paraId="5731794B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l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4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4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4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4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4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4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4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8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4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04</w:t>
            </w:r>
          </w:p>
        </w:tc>
      </w:tr>
      <w:tr w:rsidR="00F0633F" w:rsidRPr="0088198A" w14:paraId="57317957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Leu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4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4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5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5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5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5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5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5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79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5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04</w:t>
            </w:r>
          </w:p>
        </w:tc>
      </w:tr>
      <w:tr w:rsidR="00F0633F" w:rsidRPr="0088198A" w14:paraId="57317963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5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Lys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5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Ly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5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K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5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5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.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5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5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5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6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7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6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2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6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9.99</w:t>
            </w:r>
          </w:p>
        </w:tc>
      </w:tr>
      <w:tr w:rsidR="00F0633F" w:rsidRPr="0088198A" w14:paraId="5731796F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6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ethion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6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et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6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6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6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6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6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6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6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4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6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2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6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71</w:t>
            </w:r>
          </w:p>
        </w:tc>
      </w:tr>
      <w:tr w:rsidR="00F0633F" w:rsidRPr="0088198A" w14:paraId="5731797B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he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7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7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7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7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7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7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8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7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3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7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67</w:t>
            </w:r>
          </w:p>
        </w:tc>
      </w:tr>
      <w:tr w:rsidR="00F0633F" w:rsidRPr="0088198A" w14:paraId="57317987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rol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ro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7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7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8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.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8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8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8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8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7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8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,8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8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8</w:t>
            </w:r>
          </w:p>
        </w:tc>
      </w:tr>
      <w:tr w:rsidR="00F0633F" w:rsidRPr="0088198A" w14:paraId="57317993" w14:textId="7777777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8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er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8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er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8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8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8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8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8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8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9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9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8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9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7</w:t>
            </w:r>
          </w:p>
        </w:tc>
      </w:tr>
      <w:tr w:rsidR="00F0633F" w:rsidRPr="0088198A" w14:paraId="5731799F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9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hreon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9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hr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9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9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9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9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9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9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9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9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9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="00F0633F" w:rsidRPr="0088198A" w14:paraId="573179AB" w14:textId="77777777">
        <w:trPr>
          <w:trHeight w:val="510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ryptopha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rp</w:t>
            </w:r>
            <w:proofErr w:type="spellEnd"/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A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A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0.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A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A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A7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A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8.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A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7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A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94</w:t>
            </w:r>
          </w:p>
        </w:tc>
      </w:tr>
      <w:tr w:rsidR="00F0633F" w:rsidRPr="0088198A" w14:paraId="573179B7" w14:textId="77777777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yr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A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Y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A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B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1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B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B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B3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B4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4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B5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B6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5.66</w:t>
            </w:r>
          </w:p>
        </w:tc>
      </w:tr>
      <w:tr w:rsidR="00F0633F" w:rsidRPr="0088198A" w14:paraId="573179C3" w14:textId="77777777">
        <w:trPr>
          <w:trHeight w:val="315"/>
        </w:trPr>
        <w:tc>
          <w:tcPr>
            <w:tcW w:w="11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B8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B9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al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179BA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EF2CB"/>
            <w:vAlign w:val="center"/>
          </w:tcPr>
          <w:p w14:paraId="573179BB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center"/>
          </w:tcPr>
          <w:p w14:paraId="573179BC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DCE4"/>
            <w:vAlign w:val="center"/>
          </w:tcPr>
          <w:p w14:paraId="573179BD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DBB6"/>
            <w:vAlign w:val="center"/>
          </w:tcPr>
          <w:p w14:paraId="573179BE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D7"/>
            <w:vAlign w:val="center"/>
          </w:tcPr>
          <w:p w14:paraId="573179BF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2EFD9"/>
            <w:vAlign w:val="center"/>
          </w:tcPr>
          <w:p w14:paraId="573179C0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EEAF6"/>
            <w:vAlign w:val="center"/>
          </w:tcPr>
          <w:p w14:paraId="573179C1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4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CECEC"/>
            <w:vAlign w:val="center"/>
          </w:tcPr>
          <w:p w14:paraId="573179C2" w14:textId="77777777" w:rsidR="00F0633F" w:rsidRPr="0088198A" w:rsidRDefault="00500B20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6.02</w:t>
            </w:r>
          </w:p>
        </w:tc>
      </w:tr>
    </w:tbl>
    <w:p w14:paraId="573179C4" w14:textId="77777777" w:rsidR="00F0633F" w:rsidRPr="0088198A" w:rsidRDefault="00500B20">
      <w:pPr>
        <w:rPr>
          <w:rFonts w:ascii="Calibri" w:eastAsia="Calibri" w:hAnsi="Calibri" w:cs="Calibri"/>
          <w:b/>
          <w:sz w:val="24"/>
          <w:szCs w:val="24"/>
          <w:lang w:val="en-US"/>
        </w:rPr>
      </w:pPr>
      <w:r w:rsidRPr="0088198A">
        <w:rPr>
          <w:lang w:val="en-US"/>
        </w:rPr>
        <w:br w:type="page"/>
      </w:r>
    </w:p>
    <w:p w14:paraId="573179C5" w14:textId="30205910" w:rsidR="00F0633F" w:rsidRPr="0088198A" w:rsidRDefault="00500B20" w:rsidP="00AD02D2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Table S2</w:t>
      </w:r>
      <w:r w:rsidRPr="0088198A">
        <w:rPr>
          <w:rFonts w:ascii="Calibri" w:eastAsia="Calibri" w:hAnsi="Calibri" w:cs="Calibri"/>
          <w:b/>
          <w:sz w:val="26"/>
          <w:szCs w:val="26"/>
          <w:lang w:val="en-US"/>
        </w:rPr>
        <w:t xml:space="preserve"> </w:t>
      </w:r>
      <w:r w:rsidRPr="0088198A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Data set with the number of glycation sites </w:t>
      </w:r>
      <w:r w:rsidR="00CC2AC2"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>D</w:t>
      </w:r>
      <w:r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ata </w:t>
      </w:r>
      <w:r w:rsidR="00B3220F"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>is organized in</w:t>
      </w:r>
      <w:r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</w:t>
      </w:r>
      <w:r w:rsidR="00B3220F"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>ten</w:t>
      </w:r>
      <w:r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</w:t>
      </w:r>
      <w:r w:rsidR="00B3220F"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>f</w:t>
      </w:r>
      <w:r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olds with 6830 sequences each. Folds 1 to 4 have the same </w:t>
      </w:r>
      <w:r w:rsidR="00E206D4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number of </w:t>
      </w:r>
      <w:r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negative and positive labels. Folds 5 to 10 have 3416 positive labels and 3414 negative labels.  According to Wang et al. 2021* the database is balanced because the number of both instances is almost similar; for an unbalanced database, one of the classes must be significantly </w:t>
      </w:r>
      <w:r w:rsidR="00332FCC" w:rsidRPr="0088198A">
        <w:rPr>
          <w:rFonts w:ascii="Calibri" w:eastAsia="Calibri" w:hAnsi="Calibri" w:cs="Calibri"/>
          <w:sz w:val="24"/>
          <w:szCs w:val="24"/>
          <w:highlight w:val="white"/>
          <w:lang w:val="en-US"/>
        </w:rPr>
        <w:t>different from the other.</w:t>
      </w:r>
    </w:p>
    <w:p w14:paraId="12DA1057" w14:textId="77777777" w:rsidR="00A65538" w:rsidRPr="0088198A" w:rsidRDefault="00A65538" w:rsidP="00AD02D2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</w:p>
    <w:tbl>
      <w:tblPr>
        <w:tblStyle w:val="a3"/>
        <w:tblW w:w="5175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845"/>
        <w:gridCol w:w="1980"/>
      </w:tblGrid>
      <w:tr w:rsidR="00F0633F" w:rsidRPr="0088198A" w14:paraId="573179CA" w14:textId="77777777" w:rsidTr="00A65538">
        <w:trPr>
          <w:trHeight w:val="300"/>
          <w:jc w:val="center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24"/>
                <w:szCs w:val="24"/>
                <w:highlight w:val="white"/>
                <w:lang w:val="en-US"/>
              </w:rPr>
              <w:t>Positiv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24"/>
                <w:szCs w:val="24"/>
                <w:highlight w:val="white"/>
                <w:lang w:val="en-US"/>
              </w:rPr>
              <w:t>Negative</w:t>
            </w:r>
          </w:p>
        </w:tc>
      </w:tr>
      <w:tr w:rsidR="00F0633F" w:rsidRPr="0088198A" w14:paraId="573179CE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1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</w:tr>
      <w:tr w:rsidR="00F0633F" w:rsidRPr="0088198A" w14:paraId="573179D2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C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2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</w:tr>
      <w:tr w:rsidR="00F0633F" w:rsidRPr="0088198A" w14:paraId="573179D6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3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</w:tr>
      <w:tr w:rsidR="00F0633F" w:rsidRPr="0088198A" w14:paraId="573179DA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4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5</w:t>
            </w:r>
          </w:p>
        </w:tc>
      </w:tr>
      <w:tr w:rsidR="00F0633F" w:rsidRPr="0088198A" w14:paraId="573179DE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5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  <w:tr w:rsidR="00F0633F" w:rsidRPr="0088198A" w14:paraId="573179E2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D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6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  <w:tr w:rsidR="00F0633F" w:rsidRPr="0088198A" w14:paraId="573179E6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7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  <w:tr w:rsidR="00F0633F" w:rsidRPr="0088198A" w14:paraId="573179EA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8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  <w:tr w:rsidR="00F0633F" w:rsidRPr="0088198A" w14:paraId="573179EE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9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  <w:tr w:rsidR="00F0633F" w:rsidRPr="0088198A" w14:paraId="573179F2" w14:textId="77777777" w:rsidTr="00A65538">
        <w:trPr>
          <w:trHeight w:val="570"/>
          <w:jc w:val="center"/>
        </w:trPr>
        <w:tc>
          <w:tcPr>
            <w:tcW w:w="13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E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Fold 1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F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6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F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</w:pPr>
            <w:r w:rsidRPr="0088198A">
              <w:rPr>
                <w:rFonts w:ascii="Calibri" w:eastAsia="Calibri" w:hAnsi="Calibri" w:cs="Calibri"/>
                <w:sz w:val="24"/>
                <w:szCs w:val="24"/>
                <w:highlight w:val="white"/>
                <w:lang w:val="en-US"/>
              </w:rPr>
              <w:t>3414</w:t>
            </w:r>
          </w:p>
        </w:tc>
      </w:tr>
    </w:tbl>
    <w:p w14:paraId="573179F3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sz w:val="16"/>
          <w:szCs w:val="16"/>
          <w:highlight w:val="white"/>
          <w:lang w:val="en-US"/>
        </w:rPr>
      </w:pPr>
    </w:p>
    <w:p w14:paraId="573179F4" w14:textId="77777777" w:rsidR="00F0633F" w:rsidRPr="0088198A" w:rsidRDefault="00500B20" w:rsidP="00CC2AC2">
      <w:pPr>
        <w:spacing w:after="160" w:line="240" w:lineRule="auto"/>
        <w:jc w:val="both"/>
        <w:rPr>
          <w:rFonts w:ascii="Calibri" w:eastAsia="Calibri" w:hAnsi="Calibri" w:cs="Calibri"/>
          <w:sz w:val="16"/>
          <w:szCs w:val="16"/>
          <w:lang w:val="en-US"/>
        </w:rPr>
      </w:pPr>
      <w:r w:rsidRPr="0088198A">
        <w:rPr>
          <w:rFonts w:ascii="Calibri" w:eastAsia="Calibri" w:hAnsi="Calibri" w:cs="Calibri"/>
          <w:sz w:val="16"/>
          <w:szCs w:val="16"/>
          <w:lang w:val="en-US"/>
        </w:rPr>
        <w:t xml:space="preserve">* L. Wang, M. Han, X. Li, N. Zhang and H. Cheng, "Review of Classification Methods on Unbalanced Data Sets," in IEEE Access, vol. 9, pp. 64606-64628, 2021, </w:t>
      </w:r>
      <w:proofErr w:type="spellStart"/>
      <w:r w:rsidRPr="0088198A">
        <w:rPr>
          <w:rFonts w:ascii="Calibri" w:eastAsia="Calibri" w:hAnsi="Calibri" w:cs="Calibri"/>
          <w:sz w:val="16"/>
          <w:szCs w:val="16"/>
          <w:lang w:val="en-US"/>
        </w:rPr>
        <w:t>doi</w:t>
      </w:r>
      <w:proofErr w:type="spellEnd"/>
      <w:r w:rsidRPr="0088198A">
        <w:rPr>
          <w:rFonts w:ascii="Calibri" w:eastAsia="Calibri" w:hAnsi="Calibri" w:cs="Calibri"/>
          <w:sz w:val="16"/>
          <w:szCs w:val="16"/>
          <w:lang w:val="en-US"/>
        </w:rPr>
        <w:t>: 10.1109/ACCESS.2021.3074243.</w:t>
      </w:r>
    </w:p>
    <w:p w14:paraId="573179F5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73179F6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45F6C423" w14:textId="77777777" w:rsidR="00CC2AC2" w:rsidRPr="0088198A" w:rsidRDefault="00CC2AC2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73179F7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73179F8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66E28EE" w14:textId="77777777" w:rsidR="00AD02D2" w:rsidRPr="0088198A" w:rsidRDefault="00AD02D2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73179F9" w14:textId="0B2CF2E0" w:rsidR="00F0633F" w:rsidRPr="0088198A" w:rsidRDefault="00500B20">
      <w:pPr>
        <w:spacing w:after="160" w:line="480" w:lineRule="auto"/>
        <w:jc w:val="both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 xml:space="preserve">Supplementary results </w:t>
      </w:r>
    </w:p>
    <w:p w14:paraId="573179FA" w14:textId="1FAB817E" w:rsidR="00F0633F" w:rsidRPr="0088198A" w:rsidRDefault="00500B20">
      <w:pPr>
        <w:spacing w:after="16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The results are presented below in tables </w:t>
      </w:r>
      <w:r w:rsidR="00CC2AC2" w:rsidRPr="0088198A">
        <w:rPr>
          <w:rFonts w:ascii="Calibri" w:eastAsia="Calibri" w:hAnsi="Calibri" w:cs="Calibri"/>
          <w:sz w:val="24"/>
          <w:szCs w:val="24"/>
          <w:lang w:val="en-US"/>
        </w:rPr>
        <w:t>containing the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quantitative values, as well as graphs </w:t>
      </w:r>
      <w:r w:rsidR="009B7248" w:rsidRPr="0088198A">
        <w:rPr>
          <w:rFonts w:ascii="Calibri" w:eastAsia="Calibri" w:hAnsi="Calibri" w:cs="Calibri"/>
          <w:sz w:val="24"/>
          <w:szCs w:val="24"/>
          <w:lang w:val="en-US"/>
        </w:rPr>
        <w:t>to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allow making comparisons. For case 1, each of the eight physic</w:t>
      </w:r>
      <w:r w:rsidR="00FE4B53">
        <w:rPr>
          <w:rFonts w:ascii="Calibri" w:eastAsia="Calibri" w:hAnsi="Calibri" w:cs="Calibri"/>
          <w:sz w:val="24"/>
          <w:szCs w:val="24"/>
          <w:lang w:val="en-US"/>
        </w:rPr>
        <w:t>ochemical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properties was selected separately to run the numerical algorithm, and the values corresponding to the five metrics were calculated from the results obtained by the RNN (Table S</w:t>
      </w:r>
      <w:r w:rsidR="00586640" w:rsidRPr="0088198A">
        <w:rPr>
          <w:rFonts w:ascii="Calibri" w:eastAsia="Calibri" w:hAnsi="Calibri" w:cs="Calibri"/>
          <w:sz w:val="24"/>
          <w:szCs w:val="24"/>
          <w:lang w:val="en-US"/>
        </w:rPr>
        <w:t>3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). For case 2, two of the physic</w:t>
      </w:r>
      <w:r w:rsidR="00FE4B53">
        <w:rPr>
          <w:rFonts w:ascii="Calibri" w:eastAsia="Calibri" w:hAnsi="Calibri" w:cs="Calibri"/>
          <w:sz w:val="24"/>
          <w:szCs w:val="24"/>
          <w:lang w:val="en-US"/>
        </w:rPr>
        <w:t>ochemical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properties were selected to run the numerical algorithm and the values corresponding to the five metrics were calculated from the results obtained by the RNN (Table S</w:t>
      </w:r>
      <w:r w:rsidR="00586640" w:rsidRPr="0088198A">
        <w:rPr>
          <w:rFonts w:ascii="Calibri" w:eastAsia="Calibri" w:hAnsi="Calibri" w:cs="Calibri"/>
          <w:sz w:val="24"/>
          <w:szCs w:val="24"/>
          <w:lang w:val="en-US"/>
        </w:rPr>
        <w:t>4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). For case 3, all the physic</w:t>
      </w:r>
      <w:r w:rsidR="00FE4B53">
        <w:rPr>
          <w:rFonts w:ascii="Calibri" w:eastAsia="Calibri" w:hAnsi="Calibri" w:cs="Calibri"/>
          <w:sz w:val="24"/>
          <w:szCs w:val="24"/>
          <w:lang w:val="en-US"/>
        </w:rPr>
        <w:t>ochemical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properties corresponding to case 1 were selected to run the numerical algorithm and the values corresponding to the five metrics were calculated from the results obtained by the RNN (Table S</w:t>
      </w:r>
      <w:r w:rsidR="00586640" w:rsidRPr="0088198A">
        <w:rPr>
          <w:rFonts w:ascii="Calibri" w:eastAsia="Calibri" w:hAnsi="Calibri" w:cs="Calibri"/>
          <w:sz w:val="24"/>
          <w:szCs w:val="24"/>
          <w:lang w:val="en-US"/>
        </w:rPr>
        <w:t>5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).</w:t>
      </w:r>
    </w:p>
    <w:p w14:paraId="573179FB" w14:textId="77777777" w:rsidR="00F0633F" w:rsidRPr="0088198A" w:rsidRDefault="00F0633F">
      <w:pPr>
        <w:spacing w:after="160" w:line="480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573179FC" w14:textId="77777777" w:rsidR="00F0633F" w:rsidRPr="0088198A" w:rsidRDefault="00F0633F">
      <w:pPr>
        <w:spacing w:after="160" w:line="48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573179FD" w14:textId="77777777" w:rsidR="00F0633F" w:rsidRPr="0088198A" w:rsidRDefault="00500B20">
      <w:pPr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lang w:val="en-US"/>
        </w:rPr>
        <w:br w:type="page"/>
      </w:r>
    </w:p>
    <w:p w14:paraId="573179FE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Table S3</w:t>
      </w:r>
      <w:r w:rsidRPr="0088198A">
        <w:rPr>
          <w:rFonts w:ascii="Calibri" w:eastAsia="Calibri" w:hAnsi="Calibri" w:cs="Calibri"/>
          <w:lang w:val="en-US"/>
        </w:rPr>
        <w:t xml:space="preserve"> </w:t>
      </w: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The mean values of the classification results for one property (case 1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data have been sorted in descending order of accuracy. The values in bold text are the highest for each metric. Acc: accuracy, Pre: precision, Sen: sensitivity, Spe: specificity, MCC: Matthews Correlation Coefficient.</w:t>
      </w:r>
    </w:p>
    <w:tbl>
      <w:tblPr>
        <w:tblStyle w:val="a4"/>
        <w:tblW w:w="87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125"/>
        <w:gridCol w:w="1365"/>
        <w:gridCol w:w="1365"/>
        <w:gridCol w:w="1365"/>
        <w:gridCol w:w="1785"/>
      </w:tblGrid>
      <w:tr w:rsidR="00F0633F" w:rsidRPr="0088198A" w14:paraId="57317A05" w14:textId="77777777">
        <w:trPr>
          <w:trHeight w:val="270"/>
        </w:trPr>
        <w:tc>
          <w:tcPr>
            <w:tcW w:w="171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9F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roperties</w:t>
            </w:r>
          </w:p>
        </w:tc>
        <w:tc>
          <w:tcPr>
            <w:tcW w:w="112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cc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re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n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pe</w:t>
            </w:r>
          </w:p>
        </w:tc>
        <w:tc>
          <w:tcPr>
            <w:tcW w:w="178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CC</w:t>
            </w:r>
          </w:p>
        </w:tc>
      </w:tr>
      <w:tr w:rsidR="00F0633F" w:rsidRPr="0088198A" w14:paraId="57317A0C" w14:textId="77777777">
        <w:trPr>
          <w:trHeight w:val="270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596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583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39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553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47</w:t>
            </w:r>
          </w:p>
        </w:tc>
      </w:tr>
      <w:tr w:rsidR="00F0633F" w:rsidRPr="0088198A" w14:paraId="57317A13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0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ass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6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0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7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3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7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1963</w:t>
            </w:r>
          </w:p>
        </w:tc>
      </w:tr>
      <w:tr w:rsidR="00F0633F" w:rsidRPr="0088198A" w14:paraId="57317A1A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1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yp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4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1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39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305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13</w:t>
            </w:r>
          </w:p>
        </w:tc>
      </w:tr>
      <w:tr w:rsidR="00F0633F" w:rsidRPr="0088198A" w14:paraId="57317A21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1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0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7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56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1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087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75</w:t>
            </w:r>
          </w:p>
        </w:tc>
      </w:tr>
      <w:tr w:rsidR="00F0633F" w:rsidRPr="0088198A" w14:paraId="57317A28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2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yd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3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69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5</w:t>
            </w:r>
          </w:p>
        </w:tc>
      </w:tr>
      <w:tr w:rsidR="00F0633F" w:rsidRPr="0088198A" w14:paraId="57317A2F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2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o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8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5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66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947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2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52</w:t>
            </w:r>
          </w:p>
        </w:tc>
      </w:tr>
      <w:tr w:rsidR="00F0633F" w:rsidRPr="0088198A" w14:paraId="57317A36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3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6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0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1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855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16</w:t>
            </w:r>
          </w:p>
        </w:tc>
      </w:tr>
      <w:tr w:rsidR="00F0633F" w:rsidRPr="0088198A" w14:paraId="57317A3D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3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6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48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834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237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3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79</w:t>
            </w:r>
          </w:p>
        </w:tc>
      </w:tr>
    </w:tbl>
    <w:p w14:paraId="57317A3E" w14:textId="77777777" w:rsidR="00F0633F" w:rsidRPr="0088198A" w:rsidRDefault="00F0633F">
      <w:pPr>
        <w:spacing w:after="160" w:line="480" w:lineRule="auto"/>
        <w:rPr>
          <w:rFonts w:ascii="Calibri" w:eastAsia="Calibri" w:hAnsi="Calibri" w:cs="Calibri"/>
          <w:lang w:val="en-US"/>
        </w:rPr>
      </w:pPr>
    </w:p>
    <w:p w14:paraId="57317A3F" w14:textId="77777777" w:rsidR="00F0633F" w:rsidRPr="0088198A" w:rsidRDefault="00500B20">
      <w:pPr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lang w:val="en-US"/>
        </w:rPr>
        <w:br w:type="page"/>
      </w:r>
    </w:p>
    <w:p w14:paraId="57317A40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Table S4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Performance of classification for the combination of two properties (case 2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data have been sorted in descending order of accuracy. The values in bold text are the highest for each metric. Acc: accuracy, Pre: precision, Sen: sensitivity, Spe: specificity, MCC: Matthews Correlation Coefficient.</w:t>
      </w:r>
    </w:p>
    <w:tbl>
      <w:tblPr>
        <w:tblStyle w:val="a5"/>
        <w:tblW w:w="87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125"/>
        <w:gridCol w:w="1365"/>
        <w:gridCol w:w="1365"/>
        <w:gridCol w:w="1365"/>
        <w:gridCol w:w="1785"/>
      </w:tblGrid>
      <w:tr w:rsidR="00F0633F" w:rsidRPr="0088198A" w14:paraId="57317A47" w14:textId="77777777">
        <w:trPr>
          <w:trHeight w:val="270"/>
        </w:trPr>
        <w:tc>
          <w:tcPr>
            <w:tcW w:w="171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wo properties</w:t>
            </w:r>
          </w:p>
        </w:tc>
        <w:tc>
          <w:tcPr>
            <w:tcW w:w="112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cc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re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n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pe</w:t>
            </w:r>
          </w:p>
        </w:tc>
        <w:tc>
          <w:tcPr>
            <w:tcW w:w="178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A4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CC</w:t>
            </w:r>
          </w:p>
        </w:tc>
      </w:tr>
      <w:tr w:rsidR="00F0633F" w:rsidRPr="0088198A" w14:paraId="57317A4E" w14:textId="77777777">
        <w:trPr>
          <w:trHeight w:val="270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-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5993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291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7520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25296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04667</w:t>
            </w:r>
          </w:p>
        </w:tc>
      </w:tr>
      <w:tr w:rsidR="00F0633F" w:rsidRPr="0088198A" w14:paraId="57317A55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4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-Hyp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7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784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9676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01285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03254</w:t>
            </w:r>
          </w:p>
        </w:tc>
      </w:tr>
      <w:tr w:rsidR="00F0633F" w:rsidRPr="0088198A" w14:paraId="57317A5C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40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329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3016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879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0302</w:t>
            </w:r>
          </w:p>
        </w:tc>
      </w:tr>
      <w:tr w:rsidR="00F0633F" w:rsidRPr="0088198A" w14:paraId="57317A63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-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3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5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0103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4413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4713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03743</w:t>
            </w:r>
          </w:p>
        </w:tc>
      </w:tr>
      <w:tr w:rsidR="00F0633F" w:rsidRPr="0088198A" w14:paraId="57317A6A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Po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31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577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228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08498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209863</w:t>
            </w:r>
          </w:p>
        </w:tc>
      </w:tr>
      <w:tr w:rsidR="00F0633F" w:rsidRPr="0088198A" w14:paraId="57317A71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-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96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567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135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6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12253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202146</w:t>
            </w:r>
          </w:p>
        </w:tc>
      </w:tr>
      <w:tr w:rsidR="00F0633F" w:rsidRPr="0088198A" w14:paraId="57317A78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9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436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6042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20455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4202</w:t>
            </w:r>
          </w:p>
        </w:tc>
      </w:tr>
      <w:tr w:rsidR="00F0633F" w:rsidRPr="0088198A" w14:paraId="57317A7F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83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485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425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3547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7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9306</w:t>
            </w:r>
          </w:p>
        </w:tc>
      </w:tr>
      <w:tr w:rsidR="00F0633F" w:rsidRPr="0088198A" w14:paraId="57317A86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7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5833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238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3182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5917</w:t>
            </w:r>
          </w:p>
        </w:tc>
      </w:tr>
      <w:tr w:rsidR="00F0633F" w:rsidRPr="0088198A" w14:paraId="57317A8D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6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443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3390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40909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6063</w:t>
            </w:r>
          </w:p>
        </w:tc>
      </w:tr>
      <w:tr w:rsidR="00F0633F" w:rsidRPr="0088198A" w14:paraId="57317A94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-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8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780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724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89526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2511</w:t>
            </w:r>
          </w:p>
        </w:tc>
      </w:tr>
      <w:tr w:rsidR="00F0633F" w:rsidRPr="0088198A" w14:paraId="57317A9B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-Hyp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871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6447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07411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4965</w:t>
            </w:r>
          </w:p>
        </w:tc>
      </w:tr>
      <w:tr w:rsidR="00F0633F" w:rsidRPr="0088198A" w14:paraId="57317AA2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dW-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920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9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7621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93972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75731</w:t>
            </w:r>
          </w:p>
        </w:tc>
      </w:tr>
      <w:tr w:rsidR="00F0633F" w:rsidRPr="0088198A" w14:paraId="57317AA9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Po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29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72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7196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98419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5834</w:t>
            </w:r>
          </w:p>
        </w:tc>
      </w:tr>
      <w:tr w:rsidR="00F0633F" w:rsidRPr="0088198A" w14:paraId="57317AB0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Mass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2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597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8431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85672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A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7493</w:t>
            </w:r>
          </w:p>
        </w:tc>
      </w:tr>
      <w:tr w:rsidR="00F0633F" w:rsidRPr="0088198A" w14:paraId="57317AB7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gram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ol</w:t>
            </w:r>
            <w:proofErr w:type="gram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090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1680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46047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64265</w:t>
            </w:r>
          </w:p>
        </w:tc>
      </w:tr>
      <w:tr w:rsidR="00F0633F" w:rsidRPr="0088198A" w14:paraId="57317ABE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-Hyd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9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146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283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6215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4381</w:t>
            </w:r>
          </w:p>
        </w:tc>
      </w:tr>
      <w:tr w:rsidR="00F0633F" w:rsidRPr="0088198A" w14:paraId="57317AC5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B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-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96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139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2540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39723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2076</w:t>
            </w:r>
          </w:p>
        </w:tc>
      </w:tr>
      <w:tr w:rsidR="00F0633F" w:rsidRPr="0088198A" w14:paraId="57317ACC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Po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94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034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82631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38439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1261</w:t>
            </w:r>
          </w:p>
        </w:tc>
      </w:tr>
      <w:tr w:rsidR="00F0633F" w:rsidRPr="0088198A" w14:paraId="57317AD3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Mass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9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C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215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9402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69466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2328</w:t>
            </w:r>
          </w:p>
        </w:tc>
      </w:tr>
      <w:tr w:rsidR="00F0633F" w:rsidRPr="0088198A" w14:paraId="57317ADA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d-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032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819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54249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83056</w:t>
            </w:r>
          </w:p>
        </w:tc>
      </w:tr>
      <w:tr w:rsidR="00F0633F" w:rsidRPr="0088198A" w14:paraId="57317AE1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dW</w:t>
            </w:r>
            <w:proofErr w:type="spellEnd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-IEP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71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669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1548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D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39723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56209</w:t>
            </w:r>
          </w:p>
        </w:tc>
      </w:tr>
      <w:tr w:rsidR="00F0633F" w:rsidRPr="0088198A" w14:paraId="57317AE8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ol-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68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208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6811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87747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5987</w:t>
            </w:r>
          </w:p>
        </w:tc>
      </w:tr>
      <w:tr w:rsidR="00F0633F" w:rsidRPr="0088198A" w14:paraId="57317AEF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SoA-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5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219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5081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D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/>
              </w:rPr>
              <w:t>0.75081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E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68006</w:t>
            </w:r>
          </w:p>
        </w:tc>
      </w:tr>
      <w:tr w:rsidR="00F0633F" w:rsidRPr="0088198A" w14:paraId="57317AF6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Pol-</w:t>
            </w: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vdW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2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0802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3836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4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0998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57936</w:t>
            </w:r>
          </w:p>
        </w:tc>
      </w:tr>
      <w:tr w:rsidR="00F0633F" w:rsidRPr="0088198A" w14:paraId="57317AFD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Mass-Po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716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4592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80242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B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4634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C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67115</w:t>
            </w:r>
          </w:p>
        </w:tc>
      </w:tr>
      <w:tr w:rsidR="00F0633F" w:rsidRPr="0088198A" w14:paraId="57317B04" w14:textId="77777777">
        <w:trPr>
          <w:trHeight w:val="255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E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Hyd-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AF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9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46433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76639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378063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59223</w:t>
            </w:r>
          </w:p>
        </w:tc>
      </w:tr>
      <w:tr w:rsidR="00F0633F" w:rsidRPr="0088198A" w14:paraId="57317B0B" w14:textId="77777777">
        <w:trPr>
          <w:trHeight w:val="270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proofErr w:type="spellStart"/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Hyp-ToA</w:t>
            </w:r>
            <w:proofErr w:type="spellEnd"/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650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52098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641397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490514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0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34274</w:t>
            </w:r>
          </w:p>
        </w:tc>
      </w:tr>
    </w:tbl>
    <w:p w14:paraId="57317B0C" w14:textId="77777777" w:rsidR="00F0633F" w:rsidRPr="0088198A" w:rsidRDefault="00F0633F">
      <w:pPr>
        <w:spacing w:after="160" w:line="480" w:lineRule="auto"/>
        <w:rPr>
          <w:rFonts w:ascii="Calibri" w:eastAsia="Calibri" w:hAnsi="Calibri" w:cs="Calibri"/>
          <w:lang w:val="en-US"/>
        </w:rPr>
      </w:pPr>
    </w:p>
    <w:p w14:paraId="57317B0D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Table S5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Performance of classification for the combination of all eight properties (case 3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Acc: accuracy, Pre: precision, Sen: sensitivity, Spe: specificity, MCC: Matthews Correlation Coefficient.</w:t>
      </w:r>
    </w:p>
    <w:tbl>
      <w:tblPr>
        <w:tblStyle w:val="a6"/>
        <w:tblW w:w="87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125"/>
        <w:gridCol w:w="1365"/>
        <w:gridCol w:w="1365"/>
        <w:gridCol w:w="1365"/>
        <w:gridCol w:w="1785"/>
      </w:tblGrid>
      <w:tr w:rsidR="00F0633F" w:rsidRPr="0088198A" w14:paraId="57317B14" w14:textId="77777777">
        <w:trPr>
          <w:trHeight w:val="300"/>
        </w:trPr>
        <w:tc>
          <w:tcPr>
            <w:tcW w:w="171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0E" w14:textId="77777777" w:rsidR="00F0633F" w:rsidRPr="0088198A" w:rsidRDefault="00500B20">
            <w:pPr>
              <w:spacing w:line="480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   Properties</w:t>
            </w:r>
          </w:p>
        </w:tc>
        <w:tc>
          <w:tcPr>
            <w:tcW w:w="112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0F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cc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10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re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11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n</w:t>
            </w:r>
          </w:p>
        </w:tc>
        <w:tc>
          <w:tcPr>
            <w:tcW w:w="136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12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pe</w:t>
            </w:r>
          </w:p>
        </w:tc>
        <w:tc>
          <w:tcPr>
            <w:tcW w:w="1785" w:type="dxa"/>
            <w:tcBorders>
              <w:top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13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CC</w:t>
            </w:r>
          </w:p>
        </w:tc>
      </w:tr>
      <w:tr w:rsidR="00F0633F" w:rsidRPr="0088198A" w14:paraId="57317B1B" w14:textId="77777777">
        <w:trPr>
          <w:trHeight w:val="300"/>
        </w:trPr>
        <w:tc>
          <w:tcPr>
            <w:tcW w:w="1710" w:type="dxa"/>
            <w:tcBorders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17B15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112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16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44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17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18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25</w:t>
            </w:r>
          </w:p>
        </w:tc>
        <w:tc>
          <w:tcPr>
            <w:tcW w:w="136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19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5961</w:t>
            </w:r>
          </w:p>
        </w:tc>
        <w:tc>
          <w:tcPr>
            <w:tcW w:w="1785" w:type="dxa"/>
            <w:tcBorders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317B1A" w14:textId="77777777" w:rsidR="00F0633F" w:rsidRPr="0088198A" w:rsidRDefault="00500B20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88198A">
              <w:rPr>
                <w:rFonts w:ascii="Calibri" w:eastAsia="Calibri" w:hAnsi="Calibri" w:cs="Calibri"/>
                <w:color w:val="000000"/>
                <w:sz w:val="18"/>
                <w:szCs w:val="18"/>
                <w:lang w:val="en-US"/>
              </w:rPr>
              <w:t>0.1903</w:t>
            </w:r>
          </w:p>
        </w:tc>
      </w:tr>
    </w:tbl>
    <w:p w14:paraId="57317B1C" w14:textId="101427EA" w:rsidR="00586640" w:rsidRPr="0088198A" w:rsidRDefault="00586640">
      <w:pPr>
        <w:spacing w:after="160" w:line="480" w:lineRule="auto"/>
        <w:rPr>
          <w:rFonts w:ascii="Calibri" w:eastAsia="Calibri" w:hAnsi="Calibri" w:cs="Calibri"/>
          <w:lang w:val="en-US"/>
        </w:rPr>
      </w:pPr>
    </w:p>
    <w:p w14:paraId="704BF866" w14:textId="77777777" w:rsidR="00586640" w:rsidRPr="0088198A" w:rsidRDefault="00586640">
      <w:pPr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lang w:val="en-US"/>
        </w:rPr>
        <w:br w:type="page"/>
      </w:r>
    </w:p>
    <w:p w14:paraId="57317B1D" w14:textId="03B88DFD" w:rsidR="00F0633F" w:rsidRPr="0088198A" w:rsidRDefault="00500B20" w:rsidP="009B7248">
      <w:pPr>
        <w:spacing w:after="160" w:line="48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sz w:val="24"/>
          <w:szCs w:val="24"/>
          <w:lang w:val="en-US"/>
        </w:rPr>
        <w:lastRenderedPageBreak/>
        <w:t xml:space="preserve">For a detailed analysis of the results, the following figures S1 to S5 </w:t>
      </w:r>
      <w:r w:rsidR="0001071C" w:rsidRPr="0088198A">
        <w:rPr>
          <w:rFonts w:ascii="Calibri" w:eastAsia="Calibri" w:hAnsi="Calibri" w:cs="Calibri"/>
          <w:sz w:val="24"/>
          <w:szCs w:val="24"/>
          <w:lang w:val="en-US"/>
        </w:rPr>
        <w:t>contain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values obtained for each of the </w:t>
      </w:r>
      <w:r w:rsidR="00FA460F" w:rsidRPr="0088198A">
        <w:rPr>
          <w:rFonts w:ascii="Calibri" w:eastAsia="Calibri" w:hAnsi="Calibri" w:cs="Calibri"/>
          <w:sz w:val="24"/>
          <w:szCs w:val="24"/>
          <w:lang w:val="en-US"/>
        </w:rPr>
        <w:t>calculated metrics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. For simplicity, the values of the metric</w:t>
      </w:r>
      <w:r w:rsidR="000762D7" w:rsidRPr="0088198A">
        <w:rPr>
          <w:rFonts w:ascii="Calibri" w:eastAsia="Calibri" w:hAnsi="Calibri" w:cs="Calibri"/>
          <w:sz w:val="24"/>
          <w:szCs w:val="24"/>
          <w:lang w:val="en-US"/>
        </w:rPr>
        <w:t>s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for cases 1 and 3 are shown in the same figure.</w:t>
      </w:r>
      <w:r w:rsidRPr="0088198A">
        <w:rPr>
          <w:rFonts w:ascii="Calibri" w:eastAsia="Calibri" w:hAnsi="Calibri" w:cs="Calibri"/>
          <w:lang w:val="en-US"/>
        </w:rPr>
        <w:t xml:space="preserve"> </w:t>
      </w:r>
    </w:p>
    <w:p w14:paraId="57317B1E" w14:textId="4B53D4D7" w:rsidR="00F0633F" w:rsidRPr="0088198A" w:rsidRDefault="00175C32">
      <w:pPr>
        <w:spacing w:after="160" w:line="48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6A191438" wp14:editId="718C5CE7">
            <wp:extent cx="5733415" cy="3344545"/>
            <wp:effectExtent l="0" t="0" r="635" b="8255"/>
            <wp:docPr id="1725392857" name="Picture 1" descr="A graph showing the properties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392857" name="Picture 1" descr="A graph showing the properties of a number of individual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7B1F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Figure S1 Detailed analysis of the precision for case 1 and case 3 (All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x axis lists the eight analyzed properties. Median values are indicated by horizontal lines, the * symbol denotes outliers.</w:t>
      </w:r>
    </w:p>
    <w:p w14:paraId="57317B20" w14:textId="260C6EFD" w:rsidR="00A617F3" w:rsidRPr="0088198A" w:rsidRDefault="00A617F3">
      <w:pPr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sz w:val="24"/>
          <w:szCs w:val="24"/>
          <w:lang w:val="en-US"/>
        </w:rPr>
        <w:br w:type="page"/>
      </w:r>
    </w:p>
    <w:p w14:paraId="57317B21" w14:textId="0A54F52A" w:rsidR="00F0633F" w:rsidRPr="0088198A" w:rsidRDefault="00175C32">
      <w:pPr>
        <w:spacing w:after="160" w:line="480" w:lineRule="auto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 wp14:anchorId="784DF205" wp14:editId="2052F901">
            <wp:extent cx="5733415" cy="3329305"/>
            <wp:effectExtent l="0" t="0" r="635" b="4445"/>
            <wp:docPr id="1330024102" name="Picture 2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024102" name="Picture 2" descr="A graph with lines and numbe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7B22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Figure S2 Detailed analysis of the specificity for case 1 and case 3 (All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x axis lists the eight analyzed properties. Median values are indicated by horizontal lines, the * symbol denotes outliers.</w:t>
      </w:r>
    </w:p>
    <w:p w14:paraId="57317B23" w14:textId="77777777" w:rsidR="00F0633F" w:rsidRPr="0088198A" w:rsidRDefault="00F0633F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</w:p>
    <w:p w14:paraId="57317B24" w14:textId="17A94ABA" w:rsidR="00F0633F" w:rsidRPr="0088198A" w:rsidRDefault="00175C32">
      <w:pPr>
        <w:spacing w:after="160" w:line="480" w:lineRule="auto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54A4738C" wp14:editId="71BBE6FC">
            <wp:extent cx="5733415" cy="3357880"/>
            <wp:effectExtent l="0" t="0" r="635" b="0"/>
            <wp:docPr id="1229107026" name="Picture 3" descr="A graph of a graph showing the properties of a stock mark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07026" name="Picture 3" descr="A graph of a graph showing the properties of a stock marke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7B25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 xml:space="preserve">Figure S3 Detailed analysis of the sensitivity for case 1 and case 3 (All) 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>The x axis lists the eight analyzed properties. Median values are indicated by horizontal lines, the * symbol denotes outliers.</w:t>
      </w:r>
    </w:p>
    <w:p w14:paraId="57317B26" w14:textId="359B0CD7" w:rsidR="00F0633F" w:rsidRPr="0088198A" w:rsidRDefault="00175C32">
      <w:pPr>
        <w:spacing w:after="160" w:line="480" w:lineRule="auto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noProof/>
          <w:lang w:val="en-US"/>
        </w:rPr>
        <w:lastRenderedPageBreak/>
        <w:drawing>
          <wp:inline distT="0" distB="0" distL="0" distR="0" wp14:anchorId="18485F1D" wp14:editId="5FA98DB5">
            <wp:extent cx="5733415" cy="3342640"/>
            <wp:effectExtent l="0" t="0" r="635" b="0"/>
            <wp:docPr id="2120270306" name="Picture 4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270306" name="Picture 4" descr="A graph with numbers an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7B27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Figure S4 Detailed analysis of the MCC for case 1 and case 3 (All)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x axis lists the eight analyzed properties. Median values are indicated by horizontal lines, the * symbol denotes outliers.</w:t>
      </w:r>
    </w:p>
    <w:p w14:paraId="57317B28" w14:textId="77777777" w:rsidR="00F0633F" w:rsidRPr="0088198A" w:rsidRDefault="00F0633F">
      <w:pPr>
        <w:spacing w:after="160" w:line="24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57317B29" w14:textId="4778DFEA" w:rsidR="00F0633F" w:rsidRPr="0088198A" w:rsidRDefault="00175C32">
      <w:pPr>
        <w:spacing w:after="160" w:line="480" w:lineRule="auto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noProof/>
          <w:lang w:val="en-US"/>
        </w:rPr>
        <w:drawing>
          <wp:inline distT="0" distB="0" distL="0" distR="0" wp14:anchorId="0332E1F0" wp14:editId="64058524">
            <wp:extent cx="5733415" cy="1509395"/>
            <wp:effectExtent l="0" t="0" r="635" b="0"/>
            <wp:docPr id="142211287" name="Picture 5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11287" name="Picture 5" descr="A graph with lines and numbe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7B2A" w14:textId="77777777" w:rsidR="00F0633F" w:rsidRPr="0088198A" w:rsidRDefault="00500B20">
      <w:pPr>
        <w:spacing w:after="160" w:line="240" w:lineRule="auto"/>
        <w:jc w:val="both"/>
        <w:rPr>
          <w:rFonts w:ascii="Calibri" w:eastAsia="Calibri" w:hAnsi="Calibri" w:cs="Calibri"/>
          <w:lang w:val="en-US"/>
        </w:rPr>
      </w:pPr>
      <w:r w:rsidRPr="0088198A">
        <w:rPr>
          <w:rFonts w:ascii="Calibri" w:eastAsia="Calibri" w:hAnsi="Calibri" w:cs="Calibri"/>
          <w:b/>
          <w:sz w:val="24"/>
          <w:szCs w:val="24"/>
          <w:lang w:val="en-US"/>
        </w:rPr>
        <w:t>Figure S5 Detailed analysis of the accuracy for case 2</w:t>
      </w:r>
      <w:r w:rsidRPr="0088198A">
        <w:rPr>
          <w:rFonts w:ascii="Calibri" w:eastAsia="Calibri" w:hAnsi="Calibri" w:cs="Calibri"/>
          <w:sz w:val="24"/>
          <w:szCs w:val="24"/>
          <w:lang w:val="en-US"/>
        </w:rPr>
        <w:t xml:space="preserve"> The x axis lists the combined properties. Median values are indicated by horizontal lines, the * symbol denotes outliers.</w:t>
      </w:r>
    </w:p>
    <w:sectPr w:rsidR="00F0633F" w:rsidRPr="0088198A">
      <w:footerReference w:type="defaul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B3E0B" w14:textId="77777777" w:rsidR="00E77B85" w:rsidRDefault="00E77B85">
      <w:pPr>
        <w:spacing w:line="240" w:lineRule="auto"/>
      </w:pPr>
      <w:r>
        <w:separator/>
      </w:r>
    </w:p>
  </w:endnote>
  <w:endnote w:type="continuationSeparator" w:id="0">
    <w:p w14:paraId="104F458B" w14:textId="77777777" w:rsidR="00E77B85" w:rsidRDefault="00E77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17B35" w14:textId="715D85B1" w:rsidR="00F0633F" w:rsidRDefault="00500B20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D02D2">
      <w:rPr>
        <w:noProof/>
        <w:color w:val="000000"/>
      </w:rPr>
      <w:t>1</w:t>
    </w:r>
    <w:r>
      <w:rPr>
        <w:color w:val="000000"/>
      </w:rPr>
      <w:fldChar w:fldCharType="end"/>
    </w:r>
  </w:p>
  <w:p w14:paraId="57317B36" w14:textId="77777777" w:rsidR="00F0633F" w:rsidRDefault="00F0633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4A87B" w14:textId="77777777" w:rsidR="00E77B85" w:rsidRDefault="00E77B85">
      <w:pPr>
        <w:spacing w:line="240" w:lineRule="auto"/>
      </w:pPr>
      <w:r>
        <w:separator/>
      </w:r>
    </w:p>
  </w:footnote>
  <w:footnote w:type="continuationSeparator" w:id="0">
    <w:p w14:paraId="3AAA9407" w14:textId="77777777" w:rsidR="00E77B85" w:rsidRDefault="00E77B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33F"/>
    <w:rsid w:val="0001071C"/>
    <w:rsid w:val="000154C1"/>
    <w:rsid w:val="00070129"/>
    <w:rsid w:val="000762D7"/>
    <w:rsid w:val="000C0BA3"/>
    <w:rsid w:val="00105B8C"/>
    <w:rsid w:val="00175C32"/>
    <w:rsid w:val="002C55D7"/>
    <w:rsid w:val="00332FCC"/>
    <w:rsid w:val="00500B20"/>
    <w:rsid w:val="00550625"/>
    <w:rsid w:val="00586640"/>
    <w:rsid w:val="00630F0A"/>
    <w:rsid w:val="00685881"/>
    <w:rsid w:val="006951A9"/>
    <w:rsid w:val="00860296"/>
    <w:rsid w:val="0088198A"/>
    <w:rsid w:val="009B7248"/>
    <w:rsid w:val="00A617F3"/>
    <w:rsid w:val="00A65538"/>
    <w:rsid w:val="00AD02D2"/>
    <w:rsid w:val="00B3220F"/>
    <w:rsid w:val="00CC2AC2"/>
    <w:rsid w:val="00E206D4"/>
    <w:rsid w:val="00E77B85"/>
    <w:rsid w:val="00F0633F"/>
    <w:rsid w:val="00FA460F"/>
    <w:rsid w:val="00FC087D"/>
    <w:rsid w:val="00FE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178B3"/>
  <w15:docId w15:val="{AAA46E86-536F-42D1-9EB9-C449225B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EF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7E4E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E4E"/>
  </w:style>
  <w:style w:type="paragraph" w:styleId="Footer">
    <w:name w:val="footer"/>
    <w:basedOn w:val="Normal"/>
    <w:link w:val="FooterChar"/>
    <w:uiPriority w:val="99"/>
    <w:unhideWhenUsed/>
    <w:rsid w:val="00DE7E4E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E4E"/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bpYgQrPM1fySv1wmO3jFFz7vHA==">CgMxLjA4AHIhMVBLam5vTmxMbU5RVkhUQmFTSDA3X0RIdWt6OURpVFF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340</Words>
  <Characters>7372</Characters>
  <Application>Microsoft Office Word</Application>
  <DocSecurity>0</DocSecurity>
  <Lines>61</Lines>
  <Paragraphs>17</Paragraphs>
  <ScaleCrop>false</ScaleCrop>
  <Company/>
  <LinksUpToDate>false</LinksUpToDate>
  <CharactersWithSpaces>8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ce martinez</dc:creator>
  <cp:lastModifiedBy>Christian Quintus Scheckhuber</cp:lastModifiedBy>
  <cp:revision>21</cp:revision>
  <dcterms:created xsi:type="dcterms:W3CDTF">2024-08-12T17:22:00Z</dcterms:created>
  <dcterms:modified xsi:type="dcterms:W3CDTF">2025-07-14T13:50:00Z</dcterms:modified>
</cp:coreProperties>
</file>